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680798" w14:textId="544BF0EB" w:rsidR="00033402" w:rsidRPr="006E32CC" w:rsidRDefault="006E32CC" w:rsidP="006E32CC">
      <w:pPr>
        <w:autoSpaceDE w:val="0"/>
        <w:autoSpaceDN w:val="0"/>
        <w:adjustRightInd w:val="0"/>
        <w:rPr>
          <w:rFonts w:ascii="Arial" w:eastAsiaTheme="minorHAnsi" w:hAnsi="Arial" w:cs="Arial"/>
          <w:kern w:val="0"/>
          <w:sz w:val="20"/>
          <w:szCs w:val="20"/>
        </w:rPr>
      </w:pPr>
      <w:r w:rsidRPr="004A59D7">
        <w:rPr>
          <w:rFonts w:ascii="Arial" w:eastAsiaTheme="minorHAnsi" w:hAnsi="Arial" w:cs="Arial"/>
          <w:kern w:val="0"/>
          <w:sz w:val="20"/>
          <w:szCs w:val="20"/>
        </w:rPr>
        <w:t>GCGATTCTCGGTAAAATGTACCCTTATGACGTTCCAGACTACGCTTATCCTTACGACGTCCCCGACTACGCGTATCCCTACGACGTTCCTGATTACGCTGCGATCGCAATGTTTTTCTCATCAGGTTTTCCATTTGACTCTATGGGTGGTCAACAAGCCCGTAGAAAAAGAGAAGTAAATAATAACAAATTTTACGAAGTTTTGAATTTAAAAAAAAATTGTACTACTGACGAAGTAAAAAAAGCGTATCGTAAGCTAGCTATTATTCATCATCCAGATAAAGGAGGTGATCCAGAAAAGTTCAAAGAAATATCAAGAGCATATGAAGTATTATCAGATGAAGAAAAAAGGAAATTGTATGATGAGTATGGTGAAGAAGGTTTAGAAAATGGAGAACAACCAGCTGATGCAACAGATTTATTTGACTTTATTTTAAATGCTGGAAAAGGAAAGAAAAAGAGAGGTGAAGATATTGTGAGTGAAGTAAAAGTAACACTTGAACAATTATATAATGGAGCAACAAAAAAGCTAGCTATAAGTAAAGATATTATATGTACAAATTGTGAAGGTCATGGTGGTCCAAAAGATGCTAAAGTAGATTGTAAACAGTGTAATGGAAGAGGAACAAAGACATACATGAGATATCATTCAAGCGTTTTACATCAAACTGAAGTAACTTGTAATACATGTCGTGGAAAAGGTAAAATATTTAATGAAAAAGATAAATGTGCTAATTGTAAAGGTATGTGTGTATTGAAAACACGTAAAATAATTGAAGTATATATTCCTAAAGGTGCACCAAATAAACACAAAATAGTTTTTAATGGTGAAGCTGATGAAAAACCAAATGTTATTACCGGAAATCTTGTTGTTATATTAAATGAAAAGCAACATCCTGTATTTAGAAGAGAAGGAATTGATTTATTTATGAATTACAAAATCTCTTTATATGAATCTTTAACAGGTTTTGTTGCAGAAGTTACACATCTTGATGAAAGGAAAATATTAGTAAACTGCACAAACAGTGGTTTTATAAGACATGGAGATATTAGAGAAGTTCTTGATGAAGGTATGCCAACATATAAAGATCCATTCAAAAAAGGAAATTTATATATTACATTTGAGGTTGAATATCCAATGGATTTAATTATAACAAATGAAAACAAAGAAGTTTTGAAAATCTTAAAAAAACAAAATGAAGTTGAAAAAAAATATGACTTAGAAAATAGTGAACTAGAAGTTGTTTCTTGCTCACCTGTTGATAAAGAATATATTAAAGTTAGAGTTACCAAACAACAACAACAACAACAACAAGAAGCATACGACGATGAAGATCATCAACCAGAAATGGAAGGTGGAAGAGTAGCTTGTGCTCAACAATAACGTACGG</w:t>
      </w:r>
    </w:p>
    <w:sectPr w:rsidR="00033402" w:rsidRPr="006E32CC" w:rsidSect="006E32CC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42776436"/>
      <w:docPartObj>
        <w:docPartGallery w:val="Page Numbers (Bottom of Page)"/>
        <w:docPartUnique/>
      </w:docPartObj>
    </w:sdtPr>
    <w:sdtContent>
      <w:p w14:paraId="07C9C6B5" w14:textId="77777777" w:rsidR="00000000" w:rsidRDefault="00000000" w:rsidP="00C41DEA">
        <w:pPr>
          <w:pStyle w:val="Footer"/>
          <w:framePr w:wrap="none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2D8C520" w14:textId="77777777" w:rsidR="00000000" w:rsidRDefault="00000000" w:rsidP="00C23E2C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Arial" w:hAnsi="Arial" w:cs="Arial"/>
      </w:rPr>
      <w:id w:val="-2144348887"/>
      <w:docPartObj>
        <w:docPartGallery w:val="Page Numbers (Bottom of Page)"/>
        <w:docPartUnique/>
      </w:docPartObj>
    </w:sdtPr>
    <w:sdtContent>
      <w:p w14:paraId="30FF5584" w14:textId="77777777" w:rsidR="00000000" w:rsidRPr="00C23E2C" w:rsidRDefault="00000000" w:rsidP="00C41DEA">
        <w:pPr>
          <w:pStyle w:val="Footer"/>
          <w:framePr w:wrap="none" w:vAnchor="text" w:hAnchor="margin" w:xAlign="outside" w:y="1"/>
          <w:rPr>
            <w:rStyle w:val="PageNumber"/>
            <w:rFonts w:ascii="Arial" w:hAnsi="Arial" w:cs="Arial"/>
          </w:rPr>
        </w:pPr>
        <w:r w:rsidRPr="00C23E2C">
          <w:rPr>
            <w:rStyle w:val="PageNumber"/>
            <w:rFonts w:ascii="Arial" w:hAnsi="Arial" w:cs="Arial"/>
          </w:rPr>
          <w:fldChar w:fldCharType="begin"/>
        </w:r>
        <w:r w:rsidRPr="00C23E2C">
          <w:rPr>
            <w:rStyle w:val="PageNumber"/>
            <w:rFonts w:ascii="Arial" w:hAnsi="Arial" w:cs="Arial"/>
          </w:rPr>
          <w:instrText xml:space="preserve"> PAGE </w:instrText>
        </w:r>
        <w:r w:rsidRPr="00C23E2C">
          <w:rPr>
            <w:rStyle w:val="PageNumber"/>
            <w:rFonts w:ascii="Arial" w:hAnsi="Arial" w:cs="Arial"/>
          </w:rPr>
          <w:fldChar w:fldCharType="separate"/>
        </w:r>
        <w:r w:rsidRPr="00C23E2C">
          <w:rPr>
            <w:rStyle w:val="PageNumber"/>
            <w:rFonts w:ascii="Arial" w:hAnsi="Arial" w:cs="Arial"/>
            <w:noProof/>
          </w:rPr>
          <w:t>1</w:t>
        </w:r>
        <w:r w:rsidRPr="00C23E2C">
          <w:rPr>
            <w:rStyle w:val="PageNumber"/>
            <w:rFonts w:ascii="Arial" w:hAnsi="Arial" w:cs="Arial"/>
          </w:rPr>
          <w:fldChar w:fldCharType="end"/>
        </w:r>
      </w:p>
    </w:sdtContent>
  </w:sdt>
  <w:p w14:paraId="4E80644C" w14:textId="77777777" w:rsidR="00000000" w:rsidRPr="00C23E2C" w:rsidRDefault="00000000" w:rsidP="00C23E2C">
    <w:pPr>
      <w:pStyle w:val="Footer"/>
      <w:ind w:right="360" w:firstLine="360"/>
      <w:rPr>
        <w:rFonts w:ascii="Arial" w:hAnsi="Arial" w:cs="Arial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2CC"/>
    <w:rsid w:val="00033402"/>
    <w:rsid w:val="000E1C5F"/>
    <w:rsid w:val="00132D09"/>
    <w:rsid w:val="0013444B"/>
    <w:rsid w:val="001F6B11"/>
    <w:rsid w:val="002101D3"/>
    <w:rsid w:val="00240190"/>
    <w:rsid w:val="0027668C"/>
    <w:rsid w:val="00357171"/>
    <w:rsid w:val="00413775"/>
    <w:rsid w:val="004B53BC"/>
    <w:rsid w:val="004F09E1"/>
    <w:rsid w:val="004F7FE4"/>
    <w:rsid w:val="00547896"/>
    <w:rsid w:val="00597B5C"/>
    <w:rsid w:val="0068632A"/>
    <w:rsid w:val="006E32CC"/>
    <w:rsid w:val="00736E60"/>
    <w:rsid w:val="00744D43"/>
    <w:rsid w:val="0075208C"/>
    <w:rsid w:val="00831FDE"/>
    <w:rsid w:val="00875AB3"/>
    <w:rsid w:val="00884683"/>
    <w:rsid w:val="008C18BD"/>
    <w:rsid w:val="00915722"/>
    <w:rsid w:val="009F0997"/>
    <w:rsid w:val="00A4481C"/>
    <w:rsid w:val="00B34B50"/>
    <w:rsid w:val="00B55BF7"/>
    <w:rsid w:val="00BA467F"/>
    <w:rsid w:val="00BF3042"/>
    <w:rsid w:val="00CF6DA5"/>
    <w:rsid w:val="00DA6DDD"/>
    <w:rsid w:val="00DC5DD8"/>
    <w:rsid w:val="00DE004B"/>
    <w:rsid w:val="00E11900"/>
    <w:rsid w:val="00EE67B2"/>
    <w:rsid w:val="00F34A60"/>
    <w:rsid w:val="00FC2ED3"/>
    <w:rsid w:val="00FC44C0"/>
    <w:rsid w:val="00FD4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72633"/>
  <w15:chartTrackingRefBased/>
  <w15:docId w15:val="{429408BB-57E8-DE4B-8FBF-34CAECF21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2CC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32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32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32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32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32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32C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32C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32C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32C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32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32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32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32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32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32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32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32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32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32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32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32C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32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32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32CC"/>
    <w:rPr>
      <w:rFonts w:eastAsiaTheme="minorEastAsi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32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32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32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32CC"/>
    <w:rPr>
      <w:rFonts w:eastAsiaTheme="minorEastAsi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32C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E32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32CC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6E32CC"/>
  </w:style>
  <w:style w:type="character" w:styleId="LineNumber">
    <w:name w:val="line number"/>
    <w:basedOn w:val="DefaultParagraphFont"/>
    <w:uiPriority w:val="99"/>
    <w:semiHidden/>
    <w:unhideWhenUsed/>
    <w:rsid w:val="006E32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per, Brianne</dc:creator>
  <cp:keywords/>
  <dc:description/>
  <cp:lastModifiedBy>Roper, Brianne</cp:lastModifiedBy>
  <cp:revision>1</cp:revision>
  <dcterms:created xsi:type="dcterms:W3CDTF">2025-06-29T23:38:00Z</dcterms:created>
  <dcterms:modified xsi:type="dcterms:W3CDTF">2025-06-29T23:39:00Z</dcterms:modified>
</cp:coreProperties>
</file>